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76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338"/>
        <w:gridCol w:w="1043"/>
        <w:gridCol w:w="1096"/>
        <w:gridCol w:w="677"/>
        <w:gridCol w:w="676"/>
        <w:gridCol w:w="678"/>
        <w:gridCol w:w="678"/>
        <w:gridCol w:w="678"/>
        <w:gridCol w:w="678"/>
        <w:gridCol w:w="678"/>
        <w:gridCol w:w="678"/>
        <w:gridCol w:w="678"/>
      </w:tblGrid>
      <w:tr w:rsidR="006D5B0B" w:rsidRPr="00DB1967" w:rsidTr="006D5B0B">
        <w:trPr>
          <w:trHeight w:val="300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D5B0B" w:rsidRPr="00247A5E" w:rsidRDefault="006D5B0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cotype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istance</w:t>
            </w:r>
          </w:p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(km)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1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2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3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4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5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1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2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3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4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CG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7.25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LC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8.15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RS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.31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3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LR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5.92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1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HP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7.02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5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LF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1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LT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7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LP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DG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3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H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5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9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SP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3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MD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9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DP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3.45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8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X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.08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3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55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5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46.05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5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S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4.31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33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LZ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9.62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6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JMC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7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KW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8.93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9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W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9.24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1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AK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32.55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0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WM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26.17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8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CRD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54.71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J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58.60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72.59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CT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60.41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OTR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43.74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C0C0C0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16</w:t>
            </w:r>
          </w:p>
        </w:tc>
      </w:tr>
      <w:tr w:rsidR="006D5B0B" w:rsidRPr="00DB1967" w:rsidTr="006D5B0B">
        <w:trPr>
          <w:trHeight w:val="300"/>
        </w:trPr>
        <w:tc>
          <w:tcPr>
            <w:tcW w:w="1338" w:type="dxa"/>
            <w:noWrap/>
          </w:tcPr>
          <w:p w:rsidR="006D5B0B" w:rsidRPr="00247A5E" w:rsidRDefault="006D5B0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VT</w:t>
            </w:r>
          </w:p>
        </w:tc>
        <w:tc>
          <w:tcPr>
            <w:tcW w:w="679" w:type="dxa"/>
          </w:tcPr>
          <w:p w:rsidR="006D5B0B" w:rsidRPr="00247A5E" w:rsidRDefault="006D5B0B" w:rsidP="003009B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109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56.61</w:t>
            </w:r>
          </w:p>
        </w:tc>
        <w:tc>
          <w:tcPr>
            <w:tcW w:w="719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17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8" w:type="dxa"/>
          </w:tcPr>
          <w:p w:rsidR="006D5B0B" w:rsidRPr="00247A5E" w:rsidRDefault="006D5B0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47A5E">
              <w:rPr>
                <w:color w:val="000000"/>
                <w:sz w:val="24"/>
                <w:szCs w:val="24"/>
              </w:rPr>
              <w:t>0.00</w:t>
            </w:r>
          </w:p>
        </w:tc>
      </w:tr>
    </w:tbl>
    <w:p w:rsidR="00323200" w:rsidRDefault="00323200"/>
    <w:sectPr w:rsidR="00323200" w:rsidSect="00461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BC1A63"/>
    <w:rsid w:val="00311A8F"/>
    <w:rsid w:val="00323200"/>
    <w:rsid w:val="003C5063"/>
    <w:rsid w:val="003E46E1"/>
    <w:rsid w:val="0046142E"/>
    <w:rsid w:val="005F080D"/>
    <w:rsid w:val="006D5B0B"/>
    <w:rsid w:val="00A6048D"/>
    <w:rsid w:val="00AF675D"/>
    <w:rsid w:val="00BC1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63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cp:lastPrinted>2013-01-09T22:16:00Z</cp:lastPrinted>
  <dcterms:created xsi:type="dcterms:W3CDTF">2013-01-10T21:32:00Z</dcterms:created>
  <dcterms:modified xsi:type="dcterms:W3CDTF">2013-01-10T21:32:00Z</dcterms:modified>
</cp:coreProperties>
</file>